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4</w:t>
      </w:r>
      <w:r>
        <w:rPr>
          <w:b/>
          <w:bCs/>
        </w:rPr>
        <w:t>,</w:t>
      </w:r>
      <w:r>
        <w:rPr/>
        <w:t xml:space="preserve"> Representatives of putative immune relevant genes/homologs as predicted by DGE</w:t>
      </w:r>
    </w:p>
    <w:tbl>
      <w:tblPr>
        <w:tblW w:w="9480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78"/>
        <w:gridCol w:w="5265"/>
        <w:gridCol w:w="998"/>
        <w:gridCol w:w="141"/>
        <w:gridCol w:w="142"/>
        <w:gridCol w:w="54"/>
      </w:tblGrid>
      <w:tr>
        <w:trPr>
          <w:trHeight w:val="457" w:hRule="atLeast"/>
        </w:trPr>
        <w:tc>
          <w:tcPr>
            <w:tcW w:w="140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alogs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color w:val="000000"/>
              </w:rPr>
              <w:t>Unigene ID</w:t>
            </w:r>
          </w:p>
        </w:tc>
        <w:tc>
          <w:tcPr>
            <w:tcW w:w="526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color w:val="000000"/>
              </w:rPr>
              <w:t>Putaive Identification</w:t>
            </w:r>
          </w:p>
        </w:tc>
        <w:tc>
          <w:tcPr>
            <w:tcW w:w="1335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-121" w:right="298" w:hanging="1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color w:val="000000"/>
              </w:rPr>
              <w:t>log</w:t>
            </w:r>
            <w:r>
              <w:rPr>
                <w:b/>
                <w:color w:val="000000"/>
                <w:vertAlign w:val="subscript"/>
              </w:rPr>
              <w:t xml:space="preserve">2 </w:t>
            </w:r>
            <w:r>
              <w:rPr>
                <w:b/>
                <w:color w:val="000000"/>
              </w:rPr>
              <w:t>Ratio</w:t>
            </w:r>
          </w:p>
        </w:tc>
      </w:tr>
      <w:tr>
        <w:trPr/>
        <w:tc>
          <w:tcPr>
            <w:tcW w:w="9480" w:type="dxa"/>
            <w:gridSpan w:val="7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56" w:after="0"/>
              <w:jc w:val="left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ell proliferation and cell apo</w:t>
            </w: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tosis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Tob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019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Protein Tob1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23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48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elenophosphate synthetase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24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E1B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404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adenovirus E1B 19 kDa protein-interacting protein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98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athepsin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77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athepsin A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315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14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5790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athepsin D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52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casein kinase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54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casein kinase I isoform epsilon-like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98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8260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hort gastrulation protein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63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syntaxin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20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yntaxin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25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GATA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491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GATA binding protein 5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23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PERK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656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type-I transmembrane ER-resident serine/threonine kinase PERK </w:t>
            </w:r>
          </w:p>
        </w:tc>
        <w:tc>
          <w:tcPr>
            <w:tcW w:w="128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right="298" w:hanging="0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05 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948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left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ransp</w:t>
            </w:r>
            <w:r>
              <w:rPr>
                <w:b/>
                <w:bCs/>
                <w:color w:val="000000"/>
              </w:rPr>
              <w:t>or</w:t>
            </w:r>
            <w:r>
              <w:rPr>
                <w:b/>
                <w:bCs/>
                <w:color w:val="000000"/>
              </w:rPr>
              <w:t>ter and regulator activity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049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odium/hydrogen exchanger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67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768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zinc transporter ZIP13-like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22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07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odium-dependent phosphate transporter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03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ATPase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718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V-type proton ATPase subunit H isoform 1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04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69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Na+/K+/2Cl- cotransporter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35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20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ornithine decarboxylase antizyme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18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576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Disheveled-associated activator of morphogenesis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19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41310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multidrug resistance-associated protein member 2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4.50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71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phospholipid phospholipase C beta isoform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14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826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regulator of g protein signaling </w:t>
            </w:r>
          </w:p>
        </w:tc>
        <w:tc>
          <w:tcPr>
            <w:tcW w:w="99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44 </w:t>
            </w:r>
          </w:p>
        </w:tc>
        <w:tc>
          <w:tcPr>
            <w:tcW w:w="3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948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left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rotein metabolic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541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acetyl-coenzyme A synthetase 2-like, mitochondrial-like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4.02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602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trehalose 6-phosphate synthase 1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3.54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89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Multidrug resistance-associated protein 1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3.04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8281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epiapterin reductase-like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95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550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multidrug resistance-associated protein 1-like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85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7702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matrix metalloproteinase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85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572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acetyl-coenzyme A synthetase 2-like, mitochondrial-like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56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MRCK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27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serine/threonine-protein kinase MRCK beta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22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9522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protein-L-isoaspartate O-methyltransferase, putativ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31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3258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Alpha-1,3-mannosyl-glycoprotein 4-beta-N-acetylglucosaminyltransferase B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35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727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isocitrate dehydrogenas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69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654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folylpolyglutamate synthase, mitochondrial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3.02 </w:t>
            </w:r>
          </w:p>
        </w:tc>
      </w:tr>
      <w:tr>
        <w:trPr/>
        <w:tc>
          <w:tcPr>
            <w:tcW w:w="14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9915</w:t>
            </w:r>
          </w:p>
        </w:tc>
        <w:tc>
          <w:tcPr>
            <w:tcW w:w="52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entromere protein V </w:t>
            </w:r>
          </w:p>
        </w:tc>
        <w:tc>
          <w:tcPr>
            <w:tcW w:w="1335" w:type="dxa"/>
            <w:gridSpan w:val="4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92 </w:t>
            </w:r>
          </w:p>
        </w:tc>
      </w:tr>
      <w:tr>
        <w:trPr/>
        <w:tc>
          <w:tcPr>
            <w:tcW w:w="14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3034</w:t>
            </w:r>
          </w:p>
        </w:tc>
        <w:tc>
          <w:tcPr>
            <w:tcW w:w="526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tetratricopeptide repeat protein 1-like </w:t>
            </w:r>
          </w:p>
        </w:tc>
        <w:tc>
          <w:tcPr>
            <w:tcW w:w="1335" w:type="dxa"/>
            <w:gridSpan w:val="4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44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68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tripartite motif-containing 32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04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H2A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8598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H2A histone family, member Y-lik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02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SMC4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116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SMC4, structural maintenance of chromosome protein 4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02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20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ornithine decarboxylase antizym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18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268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single-stranded DNA-binding protein 3-like isoform 2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22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U11/U12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378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small nuclear ribonucleoprotein 35 kDa protein-lik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95 </w:t>
            </w:r>
          </w:p>
        </w:tc>
      </w:tr>
      <w:tr>
        <w:trPr/>
        <w:tc>
          <w:tcPr>
            <w:tcW w:w="948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before="156" w:after="0"/>
              <w:jc w:val="left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 xml:space="preserve">mmune </w:t>
            </w:r>
            <w:r>
              <w:rPr>
                <w:b/>
                <w:bCs/>
                <w:color w:val="000000"/>
              </w:rPr>
              <w:t>system</w:t>
            </w:r>
            <w:r>
              <w:rPr>
                <w:b/>
                <w:bCs/>
                <w:color w:val="000000"/>
              </w:rPr>
              <w:t xml:space="preserve"> related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37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kern w:val="0"/>
                <w:szCs w:val="21"/>
              </w:rPr>
              <w:t>α2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macroglobulin</w:t>
            </w:r>
            <w:r>
              <w:rPr>
                <w:kern w:val="0"/>
                <w:szCs w:val="21"/>
              </w:rPr>
              <w:t>-like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.97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6440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protein disulfide isomerase A6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47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12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elenium-dependent glutathione peroxidas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57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NUAK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171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NUAK family SNF1-like kinase 1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33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437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ysteine dioxygenase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4.79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AD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141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AD protein-like </w:t>
            </w:r>
          </w:p>
        </w:tc>
        <w:tc>
          <w:tcPr>
            <w:tcW w:w="11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07 </w:t>
            </w:r>
          </w:p>
        </w:tc>
        <w:tc>
          <w:tcPr>
            <w:tcW w:w="1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13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capping protein (actin filament) muscle Z-line, alpha 1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92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931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glutamate synthas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64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AMP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832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AMP deaminase 2 isoform 2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58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48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elenophosphate synthetas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24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369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6-phosphofructo-2-kinase/fructose 2,6-bisphosphatase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11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743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ATP-binding cassette sub-family C member 9-like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08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646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ectonucleotide pyrophosphatase/phosphodiesterase family member 3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05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331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acid alpha-glucosidas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05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9066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RB13-6 antigen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08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648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lysine-specific demethylase lid isoform 2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13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5122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hexaprenyldihydroxybenzoate methyltransferase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15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576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Disheveled-associated activator of morphogenesis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19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809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exocyst complex component 5-lik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04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518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kern w:val="0"/>
                <w:szCs w:val="21"/>
              </w:rPr>
              <w:t>α2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macroglobulin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.18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CAT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728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catalase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92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7702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matrix metalloproteinas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85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HSP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780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eat shock</w:t>
            </w:r>
            <w:r>
              <w:rPr>
                <w:color w:val="000000"/>
              </w:rPr>
              <w:t xml:space="preserve"> protein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2.42 </w:t>
            </w:r>
          </w:p>
        </w:tc>
      </w:tr>
      <w:tr>
        <w:trPr/>
        <w:tc>
          <w:tcPr>
            <w:tcW w:w="948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56" w:after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ectin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117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-type lectin 2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2.72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764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kern w:val="0"/>
                <w:szCs w:val="21"/>
              </w:rPr>
              <w:t>calmoduli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4.75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545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kern w:val="0"/>
                <w:szCs w:val="21"/>
              </w:rPr>
              <w:t>calmodulin</w:t>
            </w:r>
            <w:r>
              <w:rPr>
                <w:color w:val="000000"/>
              </w:rPr>
              <w:t xml:space="preserve">-like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2.98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Integrin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869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Integrin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75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ALF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450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antilipopolysaccharide factor </w:t>
            </w:r>
            <w:r>
              <w:rPr>
                <w:color w:val="000000"/>
              </w:rPr>
              <w:t>6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08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773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 xml:space="preserve">antilipopolysaccharide factor 2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</w:rPr>
              <w:t>07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Ra</w:t>
            </w:r>
            <w:r>
              <w:rPr>
                <w:color w:val="000000"/>
              </w:rPr>
              <w:t>s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792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ras-related protein Rab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05 </w:t>
            </w:r>
          </w:p>
        </w:tc>
      </w:tr>
      <w:tr>
        <w:trPr/>
        <w:tc>
          <w:tcPr>
            <w:tcW w:w="14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4857</w:t>
            </w:r>
          </w:p>
        </w:tc>
        <w:tc>
          <w:tcPr>
            <w:tcW w:w="52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myosin</w:t>
            </w:r>
          </w:p>
        </w:tc>
        <w:tc>
          <w:tcPr>
            <w:tcW w:w="1335" w:type="dxa"/>
            <w:gridSpan w:val="4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.03 </w:t>
            </w:r>
          </w:p>
        </w:tc>
      </w:tr>
      <w:tr>
        <w:trPr/>
        <w:tc>
          <w:tcPr>
            <w:tcW w:w="14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526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Ras GTPase-activating protein </w:t>
            </w:r>
          </w:p>
        </w:tc>
        <w:tc>
          <w:tcPr>
            <w:tcW w:w="1335" w:type="dxa"/>
            <w:gridSpan w:val="4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4.61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TLR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272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szCs w:val="21"/>
              </w:rPr>
              <w:t>Toll-like recepto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32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IFN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3491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szCs w:val="21"/>
              </w:rPr>
              <w:t>interfero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93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3230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tumor necrosis factor receptor-associated factor 6 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05 </w:t>
            </w:r>
          </w:p>
        </w:tc>
      </w:tr>
      <w:tr>
        <w:trPr/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2567</w:t>
            </w:r>
          </w:p>
        </w:tc>
        <w:tc>
          <w:tcPr>
            <w:tcW w:w="526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kern w:val="0"/>
                <w:szCs w:val="21"/>
              </w:rPr>
              <w:t>clip domain serine proteinase</w:t>
            </w:r>
          </w:p>
        </w:tc>
        <w:tc>
          <w:tcPr>
            <w:tcW w:w="133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righ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2.35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4419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lip domain serine proteinase 3 </w:t>
            </w:r>
          </w:p>
        </w:tc>
        <w:tc>
          <w:tcPr>
            <w:tcW w:w="1335" w:type="dxa"/>
            <w:gridSpan w:val="4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1.71 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2097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clip domain serine proteinase 2 </w:t>
            </w:r>
          </w:p>
        </w:tc>
        <w:tc>
          <w:tcPr>
            <w:tcW w:w="1335" w:type="dxa"/>
            <w:gridSpan w:val="4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-1.11 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4330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kern w:val="0"/>
                <w:szCs w:val="21"/>
              </w:rPr>
              <w:t>serine protease-like protein</w:t>
            </w:r>
          </w:p>
        </w:tc>
        <w:tc>
          <w:tcPr>
            <w:tcW w:w="1335" w:type="dxa"/>
            <w:gridSpan w:val="4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bCs/>
                <w:color w:val="000000"/>
                <w:lang w:val="zh-CN"/>
              </w:rPr>
            </w:pPr>
            <w:r>
              <w:rPr>
                <w:bCs/>
                <w:color w:val="000000"/>
                <w:lang w:val="zh-CN"/>
              </w:rPr>
              <w:t>2.12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612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kern w:val="0"/>
                <w:szCs w:val="21"/>
              </w:rPr>
              <w:t>peroxinecti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5" w:type="dxa"/>
            <w:gridSpan w:val="4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-1.</w:t>
            </w:r>
            <w:r>
              <w:rPr>
                <w:color w:val="000000"/>
              </w:rPr>
              <w:t>55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Chy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852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kern w:val="0"/>
                <w:szCs w:val="21"/>
              </w:rPr>
              <w:t>chymotrypsin</w:t>
            </w:r>
          </w:p>
        </w:tc>
        <w:tc>
          <w:tcPr>
            <w:tcW w:w="1335" w:type="dxa"/>
            <w:gridSpan w:val="4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72 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129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kern w:val="0"/>
                <w:szCs w:val="21"/>
              </w:rPr>
              <w:t>serpin</w:t>
            </w:r>
          </w:p>
        </w:tc>
        <w:tc>
          <w:tcPr>
            <w:tcW w:w="1335" w:type="dxa"/>
            <w:gridSpan w:val="4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57 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6836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serine/threonine kinase </w:t>
            </w:r>
          </w:p>
        </w:tc>
        <w:tc>
          <w:tcPr>
            <w:tcW w:w="1335" w:type="dxa"/>
            <w:gridSpan w:val="4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52 </w:t>
            </w:r>
          </w:p>
        </w:tc>
      </w:tr>
      <w:tr>
        <w:trPr/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HCS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>10418</w:t>
            </w:r>
          </w:p>
        </w:tc>
        <w:tc>
          <w:tcPr>
            <w:tcW w:w="5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mocyanins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3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b/>
                <w:b/>
                <w:bCs/>
                <w:color w:val="000000"/>
                <w:lang w:val="zh-CN"/>
              </w:rPr>
            </w:pPr>
            <w:r>
              <w:rPr>
                <w:color w:val="000000"/>
              </w:rPr>
              <w:t xml:space="preserve">1.3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1:53:00Z</dcterms:created>
  <dc:creator>微软用户</dc:creator>
  <dc:description/>
  <cp:keywords/>
  <dc:language>en-US</dc:language>
  <cp:lastModifiedBy>MC SYSTEM</cp:lastModifiedBy>
  <dcterms:modified xsi:type="dcterms:W3CDTF">2014-11-16T01:40:00Z</dcterms:modified>
  <cp:revision>8</cp:revision>
  <dc:subject/>
  <dc:title>Table 4 Representatives of putative immune relevant genes/homologs as predicted by D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